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BE2EA" w14:textId="77777777" w:rsidR="00E668B1" w:rsidRDefault="00E668B1">
      <w:pPr>
        <w:jc w:val="left"/>
      </w:pPr>
    </w:p>
    <w:p w14:paraId="095CFE2F" w14:textId="77777777" w:rsidR="00E668B1" w:rsidRDefault="00E668B1">
      <w:pPr>
        <w:jc w:val="left"/>
      </w:pPr>
    </w:p>
    <w:p w14:paraId="4F8FF603" w14:textId="77777777" w:rsidR="00E668B1" w:rsidRDefault="00E668B1">
      <w:pPr>
        <w:jc w:val="left"/>
      </w:pPr>
    </w:p>
    <w:tbl>
      <w:tblPr>
        <w:tblW w:w="8610" w:type="dxa"/>
        <w:tblInd w:w="86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14"/>
        <w:gridCol w:w="851"/>
        <w:gridCol w:w="709"/>
        <w:gridCol w:w="850"/>
        <w:gridCol w:w="709"/>
        <w:gridCol w:w="686"/>
        <w:gridCol w:w="731"/>
        <w:gridCol w:w="646"/>
        <w:gridCol w:w="857"/>
        <w:gridCol w:w="857"/>
      </w:tblGrid>
      <w:tr w:rsidR="000503BA" w:rsidRPr="000503BA" w14:paraId="6D14D67B" w14:textId="77777777" w:rsidTr="00F87C49">
        <w:trPr>
          <w:trHeight w:val="18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DBFFB" w14:textId="77777777" w:rsidR="00F87C49" w:rsidRDefault="00F87C49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  <w:p w14:paraId="361AF9CB" w14:textId="77777777" w:rsidR="00F87C49" w:rsidRDefault="00F87C49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  <w:p w14:paraId="43EDB304" w14:textId="77777777" w:rsidR="000503BA" w:rsidRPr="000503BA" w:rsidRDefault="000503BA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98B3B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F03B1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D6C0C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704E4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37453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2514B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58C79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B032E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5D40D" w14:textId="77777777" w:rsidR="000503BA" w:rsidRPr="000503BA" w:rsidRDefault="000503BA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</w:tr>
      <w:tr w:rsidR="000503BA" w:rsidRPr="000503BA" w14:paraId="1815F714" w14:textId="77777777" w:rsidTr="00F87C49">
        <w:trPr>
          <w:trHeight w:val="180"/>
        </w:trPr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50BC4" w14:textId="77777777" w:rsidR="002F7AC0" w:rsidRDefault="002F7AC0" w:rsidP="002F7AC0">
            <w:pPr>
              <w:widowControl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4C514B60" w14:textId="77777777" w:rsidR="000503BA" w:rsidRPr="000503BA" w:rsidRDefault="002F7AC0" w:rsidP="002F7AC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6E4D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Chlorurus</w:t>
            </w:r>
            <w:proofErr w:type="spellEnd"/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microrhino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644D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Chlorurus</w:t>
            </w:r>
            <w:proofErr w:type="spellEnd"/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spilur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C021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Hipposcarus</w:t>
            </w:r>
            <w:proofErr w:type="spellEnd"/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ongicep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89E1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ghobban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590E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forsteni</w:t>
            </w:r>
            <w:proofErr w:type="spellEnd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192C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niger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7179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oviceps</w:t>
            </w:r>
            <w:proofErr w:type="spellEnd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FA2D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rivulatus</w:t>
            </w:r>
            <w:proofErr w:type="spellEnd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6907" w14:textId="77777777" w:rsidR="000503BA" w:rsidRPr="000503BA" w:rsidRDefault="002F7AC0" w:rsidP="000503B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="000503BA" w:rsidRPr="000503BA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schlegeli</w:t>
            </w:r>
            <w:proofErr w:type="spellEnd"/>
          </w:p>
        </w:tc>
      </w:tr>
      <w:tr w:rsidR="00313995" w:rsidRPr="000503BA" w14:paraId="2CCA0C85" w14:textId="77777777" w:rsidTr="007959C5">
        <w:trPr>
          <w:trHeight w:val="18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8353" w14:textId="77777777" w:rsidR="00313995" w:rsidRPr="000503BA" w:rsidRDefault="00313995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ave-lik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EBE73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D1D92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3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40AB5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1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A316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81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C5B09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38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D2C28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51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3C3BD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96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8EEE4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83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19ABE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863</w:t>
            </w:r>
          </w:p>
        </w:tc>
      </w:tr>
      <w:tr w:rsidR="00313995" w:rsidRPr="000503BA" w14:paraId="7CEAC40A" w14:textId="77777777" w:rsidTr="007959C5">
        <w:trPr>
          <w:trHeight w:val="18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0536" w14:textId="77777777" w:rsidR="00313995" w:rsidRPr="000503BA" w:rsidRDefault="00313995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Large inter-branc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D09F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6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B1BBC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5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3C913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7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5A636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623F6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14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E4CA4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41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EF2DE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7E679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9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6FCD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313995" w:rsidRPr="000503BA" w14:paraId="4573E1E3" w14:textId="77777777" w:rsidTr="007959C5">
        <w:trPr>
          <w:trHeight w:val="18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B927" w14:textId="77777777" w:rsidR="00313995" w:rsidRPr="000503BA" w:rsidRDefault="00313995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fine branch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F0162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4DBE0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1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400F5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59604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8D738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4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548EC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B6DCF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08394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5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49564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34</w:t>
            </w:r>
          </w:p>
        </w:tc>
      </w:tr>
      <w:tr w:rsidR="00313995" w:rsidRPr="000503BA" w14:paraId="63DCAED4" w14:textId="77777777" w:rsidTr="007959C5">
        <w:trPr>
          <w:trHeight w:val="18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A306" w14:textId="77777777" w:rsidR="00313995" w:rsidRPr="000503BA" w:rsidRDefault="00313995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Overhang by coarse </w:t>
            </w:r>
            <w:proofErr w:type="spellStart"/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tru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3E3AF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2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2ADDA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47903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1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2262" w14:textId="77777777" w:rsidR="00313995" w:rsidRPr="007959C5" w:rsidRDefault="00313995" w:rsidP="0031399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7959C5">
              <w:rPr>
                <w:rFonts w:ascii="Times New Roman" w:eastAsia="ＭＳ Ｐゴシック" w:hAnsi="Times New Roman"/>
                <w:b/>
                <w:bCs/>
                <w:sz w:val="12"/>
              </w:rPr>
              <w:t>0.18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AEF94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42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5E2DA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7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C6FC2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3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81F8C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0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F0EEE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0.104</w:t>
            </w:r>
          </w:p>
        </w:tc>
      </w:tr>
      <w:tr w:rsidR="00313995" w:rsidRPr="000503BA" w14:paraId="649BBD32" w14:textId="77777777" w:rsidTr="007959C5">
        <w:trPr>
          <w:trHeight w:val="18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EA49" w14:textId="77777777" w:rsidR="00313995" w:rsidRPr="000503BA" w:rsidRDefault="00313995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7C23E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3A88D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615DF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1CE06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996FE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26DCE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B6861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0247B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47B51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313995" w:rsidRPr="000503BA" w14:paraId="253994F8" w14:textId="77777777" w:rsidTr="007959C5">
        <w:trPr>
          <w:trHeight w:val="18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2139" w14:textId="77777777" w:rsidR="00313995" w:rsidRPr="000503BA" w:rsidRDefault="00313995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55D6C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DF0A4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5BFE2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F2821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34A77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C6DDA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F2E00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45566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CE1A7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313995" w:rsidRPr="000503BA" w14:paraId="0A013E58" w14:textId="77777777" w:rsidTr="007959C5">
        <w:trPr>
          <w:trHeight w:val="18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4A4A5" w14:textId="77777777" w:rsidR="00313995" w:rsidRPr="000503BA" w:rsidRDefault="00313995" w:rsidP="000503B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proofErr w:type="spellStart"/>
            <w:r w:rsidRPr="000503BA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D0A69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52807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D4BC3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07305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97855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A35E9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30E1A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0C8D8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5F8A9" w14:textId="77777777" w:rsidR="00313995" w:rsidRPr="00F87C49" w:rsidRDefault="00313995" w:rsidP="0031399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F87C4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</w:tbl>
    <w:p w14:paraId="6CC16C5D" w14:textId="77777777" w:rsidR="00313995" w:rsidRPr="000503BA" w:rsidRDefault="00313995">
      <w:pPr>
        <w:rPr>
          <w:rFonts w:ascii="Times New Roman" w:hAnsi="Times New Roman"/>
        </w:rPr>
      </w:pPr>
    </w:p>
    <w:sectPr w:rsidR="00313995" w:rsidRPr="000503BA" w:rsidSect="00E06222">
      <w:pgSz w:w="11900" w:h="16840"/>
      <w:pgMar w:top="1701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03BA"/>
    <w:rsid w:val="000503BA"/>
    <w:rsid w:val="002F7AC0"/>
    <w:rsid w:val="00313995"/>
    <w:rsid w:val="00452130"/>
    <w:rsid w:val="007959C5"/>
    <w:rsid w:val="008C3F6B"/>
    <w:rsid w:val="00E06222"/>
    <w:rsid w:val="00E668B1"/>
    <w:rsid w:val="00F87C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EE729B"/>
  <w15:docId w15:val="{59DB9D7C-A892-4F83-901E-DA04751AF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C0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1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>西海区水産研究所　石垣支所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3:00Z</dcterms:created>
  <dcterms:modified xsi:type="dcterms:W3CDTF">2024-04-04T22:13:00Z</dcterms:modified>
</cp:coreProperties>
</file>